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EBB0C" w14:textId="340FA8A6" w:rsidR="00B919DF" w:rsidRPr="00515E59" w:rsidRDefault="008F2F7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9332878"/>
      <w:r w:rsidRPr="00A13742"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="00182799">
        <w:rPr>
          <w:rFonts w:ascii="Times New Roman" w:hAnsi="Times New Roman" w:cs="Times New Roman"/>
          <w:b/>
          <w:bCs/>
          <w:sz w:val="24"/>
          <w:szCs w:val="24"/>
        </w:rPr>
        <w:t>ementary T</w:t>
      </w:r>
      <w:r w:rsidR="0011763B" w:rsidRPr="00A13742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1B7538" w:rsidRPr="00A13742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A1374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246BA" w:rsidRPr="00182799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CA69E1" w:rsidRPr="00182799">
        <w:rPr>
          <w:rFonts w:ascii="Times New Roman" w:hAnsi="Times New Roman" w:cs="Times New Roman"/>
          <w:b/>
          <w:bCs/>
          <w:sz w:val="24"/>
          <w:szCs w:val="24"/>
        </w:rPr>
        <w:t xml:space="preserve">ultivariate </w:t>
      </w:r>
      <w:r w:rsidRPr="0018279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11704" w:rsidRPr="00182799">
        <w:rPr>
          <w:rFonts w:ascii="Times New Roman" w:hAnsi="Times New Roman" w:cs="Times New Roman"/>
          <w:b/>
          <w:bCs/>
          <w:sz w:val="24"/>
          <w:szCs w:val="24"/>
        </w:rPr>
        <w:t>ox</w:t>
      </w:r>
      <w:r w:rsidR="00CA69E1" w:rsidRPr="001827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46BA" w:rsidRPr="00182799">
        <w:rPr>
          <w:rFonts w:ascii="Times New Roman" w:hAnsi="Times New Roman" w:cs="Times New Roman"/>
          <w:b/>
          <w:bCs/>
          <w:sz w:val="24"/>
          <w:szCs w:val="24"/>
        </w:rPr>
        <w:t xml:space="preserve">regression </w:t>
      </w:r>
      <w:r w:rsidR="00CA69E1" w:rsidRPr="00182799">
        <w:rPr>
          <w:rFonts w:ascii="Times New Roman" w:hAnsi="Times New Roman" w:cs="Times New Roman"/>
          <w:b/>
          <w:bCs/>
          <w:sz w:val="24"/>
          <w:szCs w:val="24"/>
        </w:rPr>
        <w:t xml:space="preserve">analyses to evaluate the prognostic factors for </w:t>
      </w:r>
      <w:r w:rsidR="00376AD7" w:rsidRPr="00182799">
        <w:rPr>
          <w:rFonts w:ascii="Times New Roman" w:hAnsi="Times New Roman" w:cs="Times New Roman"/>
          <w:b/>
          <w:bCs/>
          <w:sz w:val="24"/>
          <w:szCs w:val="24"/>
        </w:rPr>
        <w:t>PFS</w:t>
      </w:r>
      <w:bookmarkEnd w:id="0"/>
    </w:p>
    <w:tbl>
      <w:tblPr>
        <w:tblStyle w:val="a3"/>
        <w:tblpPr w:leftFromText="180" w:rightFromText="180" w:vertAnchor="page" w:horzAnchor="page" w:tblpXSpec="center" w:tblpY="2651"/>
        <w:tblW w:w="54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1155"/>
        <w:gridCol w:w="1318"/>
        <w:gridCol w:w="1136"/>
      </w:tblGrid>
      <w:tr w:rsidR="00454E19" w:rsidRPr="006B6041" w14:paraId="701E48B9" w14:textId="77777777" w:rsidTr="00454E19">
        <w:trPr>
          <w:trHeight w:val="352"/>
        </w:trPr>
        <w:tc>
          <w:tcPr>
            <w:tcW w:w="1877" w:type="dxa"/>
            <w:tcBorders>
              <w:top w:val="single" w:sz="4" w:space="0" w:color="auto"/>
              <w:bottom w:val="nil"/>
            </w:tcBorders>
          </w:tcPr>
          <w:p w14:paraId="3E0ED186" w14:textId="77777777" w:rsidR="00454E19" w:rsidRPr="008F2F78" w:rsidRDefault="00454E19" w:rsidP="0018279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88CC9B" w14:textId="794A7FAC" w:rsidR="00454E19" w:rsidRPr="006B6041" w:rsidRDefault="00454E19" w:rsidP="001827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6041">
              <w:rPr>
                <w:rFonts w:ascii="Times New Roman" w:hAnsi="Times New Roman" w:cs="Times New Roman"/>
                <w:b/>
              </w:rPr>
              <w:t>Multivariate analyses</w:t>
            </w:r>
          </w:p>
        </w:tc>
      </w:tr>
      <w:tr w:rsidR="00454E19" w:rsidRPr="006B6041" w14:paraId="7E1CC9E6" w14:textId="77777777" w:rsidTr="00454E19">
        <w:trPr>
          <w:trHeight w:val="352"/>
        </w:trPr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14:paraId="54D8C90F" w14:textId="77777777" w:rsidR="00454E19" w:rsidRPr="006B6041" w:rsidRDefault="00454E19" w:rsidP="00182799">
            <w:pPr>
              <w:rPr>
                <w:rFonts w:ascii="Times New Roman" w:hAnsi="Times New Roman" w:cs="Times New Roman"/>
                <w:b/>
              </w:rPr>
            </w:pPr>
            <w:r w:rsidRPr="006B604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1BA61500" w14:textId="363812CE" w:rsidR="00454E19" w:rsidRPr="006B6041" w:rsidRDefault="00454E19" w:rsidP="00182799">
            <w:pPr>
              <w:ind w:firstLineChars="100" w:firstLine="211"/>
              <w:rPr>
                <w:rFonts w:ascii="Times New Roman" w:hAnsi="Times New Roman" w:cs="Times New Roman"/>
                <w:b/>
              </w:rPr>
            </w:pPr>
            <w:r w:rsidRPr="006B6041">
              <w:rPr>
                <w:rFonts w:ascii="Times New Roman" w:hAnsi="Times New Roman" w:cs="Times New Roman"/>
                <w:b/>
              </w:rPr>
              <w:t xml:space="preserve">HR 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D805E97" w14:textId="77777777" w:rsidR="00454E19" w:rsidRPr="006B6041" w:rsidRDefault="00454E19" w:rsidP="0018279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B6041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50B9AC88" w14:textId="77777777" w:rsidR="00454E19" w:rsidRPr="006B6041" w:rsidRDefault="00454E19" w:rsidP="001827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6041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454E19" w:rsidRPr="006B6041" w14:paraId="2F194250" w14:textId="77777777" w:rsidTr="00454E19">
        <w:trPr>
          <w:trHeight w:val="364"/>
        </w:trPr>
        <w:tc>
          <w:tcPr>
            <w:tcW w:w="1877" w:type="dxa"/>
            <w:tcBorders>
              <w:top w:val="single" w:sz="4" w:space="0" w:color="auto"/>
            </w:tcBorders>
          </w:tcPr>
          <w:p w14:paraId="317A7D5C" w14:textId="77777777" w:rsidR="00454E19" w:rsidRPr="006B6041" w:rsidRDefault="00454E19" w:rsidP="00182799">
            <w:pPr>
              <w:rPr>
                <w:rFonts w:ascii="Times New Roman" w:hAnsi="Times New Roman" w:cs="Times New Roman"/>
                <w:b/>
              </w:rPr>
            </w:pPr>
            <w:r w:rsidRPr="006B6041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4327EF30" w14:textId="5C5B1C03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6E0FEA30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39826E6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</w:tr>
      <w:tr w:rsidR="00454E19" w:rsidRPr="006B6041" w14:paraId="371BB33A" w14:textId="77777777" w:rsidTr="00454E19">
        <w:trPr>
          <w:trHeight w:val="352"/>
        </w:trPr>
        <w:tc>
          <w:tcPr>
            <w:tcW w:w="1877" w:type="dxa"/>
          </w:tcPr>
          <w:p w14:paraId="7711BB2B" w14:textId="77777777" w:rsidR="00454E19" w:rsidRPr="006B6041" w:rsidRDefault="00454E19" w:rsidP="0018279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65</w:t>
            </w:r>
          </w:p>
        </w:tc>
        <w:tc>
          <w:tcPr>
            <w:tcW w:w="1155" w:type="dxa"/>
          </w:tcPr>
          <w:p w14:paraId="7E466517" w14:textId="12DE3B82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 w:rsidRPr="006B604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18" w:type="dxa"/>
          </w:tcPr>
          <w:p w14:paraId="6DA128F3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5AACED62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</w:tr>
      <w:tr w:rsidR="00454E19" w:rsidRPr="006B6041" w14:paraId="2084DEAA" w14:textId="77777777" w:rsidTr="00454E19">
        <w:trPr>
          <w:trHeight w:val="352"/>
        </w:trPr>
        <w:tc>
          <w:tcPr>
            <w:tcW w:w="1877" w:type="dxa"/>
          </w:tcPr>
          <w:p w14:paraId="3CB77DC1" w14:textId="77777777" w:rsidR="00454E19" w:rsidRPr="006B6041" w:rsidRDefault="00454E19" w:rsidP="0018279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B6041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55" w:type="dxa"/>
          </w:tcPr>
          <w:p w14:paraId="66602C1A" w14:textId="4E75D869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1318" w:type="dxa"/>
          </w:tcPr>
          <w:p w14:paraId="1288DD3B" w14:textId="76486C95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</w:t>
            </w:r>
            <w:r w:rsidRPr="006B604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19</w:t>
            </w:r>
          </w:p>
        </w:tc>
        <w:tc>
          <w:tcPr>
            <w:tcW w:w="1136" w:type="dxa"/>
          </w:tcPr>
          <w:p w14:paraId="279BD69C" w14:textId="5B370563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</w:tr>
      <w:tr w:rsidR="00454E19" w:rsidRPr="006B6041" w14:paraId="39300F90" w14:textId="77777777" w:rsidTr="00454E19">
        <w:trPr>
          <w:trHeight w:val="352"/>
        </w:trPr>
        <w:tc>
          <w:tcPr>
            <w:tcW w:w="1877" w:type="dxa"/>
          </w:tcPr>
          <w:p w14:paraId="245ED7E2" w14:textId="77777777" w:rsidR="00454E19" w:rsidRPr="006B6041" w:rsidRDefault="00454E19" w:rsidP="00182799">
            <w:pPr>
              <w:rPr>
                <w:rFonts w:ascii="Times New Roman" w:hAnsi="Times New Roman" w:cs="Times New Roman"/>
                <w:b/>
              </w:rPr>
            </w:pPr>
            <w:r w:rsidRPr="006B6041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155" w:type="dxa"/>
          </w:tcPr>
          <w:p w14:paraId="658CAE73" w14:textId="5DD2AB8B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610D5834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57FDA858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</w:tr>
      <w:tr w:rsidR="00454E19" w:rsidRPr="006B6041" w14:paraId="49A69E73" w14:textId="77777777" w:rsidTr="00454E19">
        <w:trPr>
          <w:trHeight w:val="352"/>
        </w:trPr>
        <w:tc>
          <w:tcPr>
            <w:tcW w:w="1877" w:type="dxa"/>
          </w:tcPr>
          <w:p w14:paraId="03D1C7C1" w14:textId="77777777" w:rsidR="00454E19" w:rsidRPr="006B6041" w:rsidRDefault="00454E19" w:rsidP="0018279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</w:t>
            </w:r>
            <w:r w:rsidRPr="006B6041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155" w:type="dxa"/>
          </w:tcPr>
          <w:p w14:paraId="21E8F2AF" w14:textId="3F861A42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 w:rsidRPr="006B604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18" w:type="dxa"/>
          </w:tcPr>
          <w:p w14:paraId="00B2E690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6A43E49F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</w:tr>
      <w:tr w:rsidR="00454E19" w:rsidRPr="006B6041" w14:paraId="5C465F02" w14:textId="77777777" w:rsidTr="00454E19">
        <w:trPr>
          <w:trHeight w:val="364"/>
        </w:trPr>
        <w:tc>
          <w:tcPr>
            <w:tcW w:w="1877" w:type="dxa"/>
          </w:tcPr>
          <w:p w14:paraId="18197C4B" w14:textId="77777777" w:rsidR="00454E19" w:rsidRPr="006B6041" w:rsidRDefault="00454E19" w:rsidP="0018279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6B6041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155" w:type="dxa"/>
          </w:tcPr>
          <w:p w14:paraId="24C20CE9" w14:textId="0F197B0E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8</w:t>
            </w:r>
          </w:p>
        </w:tc>
        <w:tc>
          <w:tcPr>
            <w:tcW w:w="1318" w:type="dxa"/>
          </w:tcPr>
          <w:p w14:paraId="4375FAF2" w14:textId="00F72B9F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 w:rsidRPr="006B604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0</w:t>
            </w:r>
            <w:r w:rsidRPr="006B604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90</w:t>
            </w:r>
          </w:p>
        </w:tc>
        <w:tc>
          <w:tcPr>
            <w:tcW w:w="1136" w:type="dxa"/>
          </w:tcPr>
          <w:p w14:paraId="2028E783" w14:textId="5A01207F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6</w:t>
            </w:r>
          </w:p>
        </w:tc>
      </w:tr>
      <w:tr w:rsidR="00454E19" w:rsidRPr="006B6041" w14:paraId="0AF9B11B" w14:textId="77777777" w:rsidTr="00454E19">
        <w:trPr>
          <w:trHeight w:val="352"/>
        </w:trPr>
        <w:tc>
          <w:tcPr>
            <w:tcW w:w="1877" w:type="dxa"/>
          </w:tcPr>
          <w:p w14:paraId="12B7C870" w14:textId="77777777" w:rsidR="00454E19" w:rsidRPr="006B6041" w:rsidRDefault="00454E19" w:rsidP="001827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moking</w:t>
            </w:r>
          </w:p>
        </w:tc>
        <w:tc>
          <w:tcPr>
            <w:tcW w:w="1155" w:type="dxa"/>
          </w:tcPr>
          <w:p w14:paraId="2F913C11" w14:textId="3AD88FCF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71BA27AC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0D90E6FA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</w:tr>
      <w:tr w:rsidR="00454E19" w:rsidRPr="006B6041" w14:paraId="53324C58" w14:textId="77777777" w:rsidTr="00454E19">
        <w:trPr>
          <w:trHeight w:val="352"/>
        </w:trPr>
        <w:tc>
          <w:tcPr>
            <w:tcW w:w="1877" w:type="dxa"/>
          </w:tcPr>
          <w:p w14:paraId="280C19B3" w14:textId="77777777" w:rsidR="00454E19" w:rsidRPr="006B6041" w:rsidRDefault="00454E19" w:rsidP="0018279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5" w:type="dxa"/>
          </w:tcPr>
          <w:p w14:paraId="7342A70A" w14:textId="4060C196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 w:rsidRPr="006B604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18" w:type="dxa"/>
          </w:tcPr>
          <w:p w14:paraId="5F0F219E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62899552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</w:tr>
      <w:tr w:rsidR="00454E19" w:rsidRPr="006B6041" w14:paraId="74E18549" w14:textId="77777777" w:rsidTr="00454E19">
        <w:trPr>
          <w:trHeight w:val="352"/>
        </w:trPr>
        <w:tc>
          <w:tcPr>
            <w:tcW w:w="1877" w:type="dxa"/>
          </w:tcPr>
          <w:p w14:paraId="4BA7B8D7" w14:textId="77777777" w:rsidR="00454E19" w:rsidRPr="006B6041" w:rsidRDefault="00454E19" w:rsidP="0018279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5" w:type="dxa"/>
          </w:tcPr>
          <w:p w14:paraId="7C6AE705" w14:textId="0A61B6FA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318" w:type="dxa"/>
          </w:tcPr>
          <w:p w14:paraId="2C2D9FA2" w14:textId="7FAC94C5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 w:rsidRPr="006B604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0</w:t>
            </w:r>
            <w:r w:rsidRPr="006B604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59</w:t>
            </w:r>
          </w:p>
        </w:tc>
        <w:tc>
          <w:tcPr>
            <w:tcW w:w="1136" w:type="dxa"/>
          </w:tcPr>
          <w:p w14:paraId="6D51C438" w14:textId="4D7D7E84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</w:tr>
      <w:tr w:rsidR="00454E19" w:rsidRPr="006B6041" w14:paraId="5B49E0FC" w14:textId="77777777" w:rsidTr="00454E19">
        <w:trPr>
          <w:trHeight w:val="379"/>
        </w:trPr>
        <w:tc>
          <w:tcPr>
            <w:tcW w:w="1877" w:type="dxa"/>
          </w:tcPr>
          <w:p w14:paraId="0AC345EC" w14:textId="22D4F938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 w:rsidRPr="008F2F78">
              <w:rPr>
                <w:rFonts w:ascii="Times New Roman" w:hAnsi="Times New Roman" w:cs="Times New Roman"/>
                <w:b/>
              </w:rPr>
              <w:t>Family history</w:t>
            </w:r>
          </w:p>
        </w:tc>
        <w:tc>
          <w:tcPr>
            <w:tcW w:w="1155" w:type="dxa"/>
          </w:tcPr>
          <w:p w14:paraId="005E20B7" w14:textId="27A963F5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3619C5E0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15C90177" w14:textId="5448D03E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</w:tr>
      <w:tr w:rsidR="00454E19" w:rsidRPr="006B6041" w14:paraId="6A521277" w14:textId="77777777" w:rsidTr="00454E19">
        <w:trPr>
          <w:trHeight w:val="352"/>
        </w:trPr>
        <w:tc>
          <w:tcPr>
            <w:tcW w:w="1877" w:type="dxa"/>
          </w:tcPr>
          <w:p w14:paraId="3C490A93" w14:textId="77777777" w:rsidR="00454E19" w:rsidRPr="006B6041" w:rsidRDefault="00454E19" w:rsidP="0018279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5" w:type="dxa"/>
          </w:tcPr>
          <w:p w14:paraId="592779E0" w14:textId="65178CFC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 w:rsidRPr="006B604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18" w:type="dxa"/>
          </w:tcPr>
          <w:p w14:paraId="5A7B635C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4A9FAA38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</w:tr>
      <w:tr w:rsidR="00454E19" w:rsidRPr="006B6041" w14:paraId="13D269C4" w14:textId="77777777" w:rsidTr="00454E19">
        <w:trPr>
          <w:trHeight w:val="352"/>
        </w:trPr>
        <w:tc>
          <w:tcPr>
            <w:tcW w:w="1877" w:type="dxa"/>
          </w:tcPr>
          <w:p w14:paraId="699B3D30" w14:textId="77777777" w:rsidR="00454E19" w:rsidRPr="006B6041" w:rsidRDefault="00454E19" w:rsidP="0018279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B6041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55" w:type="dxa"/>
          </w:tcPr>
          <w:p w14:paraId="0387521A" w14:textId="0981AA50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 w:rsidRPr="006B604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318" w:type="dxa"/>
          </w:tcPr>
          <w:p w14:paraId="796565FD" w14:textId="2B211E96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 w:rsidRPr="006B604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0</w:t>
            </w:r>
            <w:r w:rsidRPr="006B604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136" w:type="dxa"/>
          </w:tcPr>
          <w:p w14:paraId="4206A41B" w14:textId="101AD073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  <w:tr w:rsidR="00454E19" w:rsidRPr="006B6041" w14:paraId="28B11398" w14:textId="77777777" w:rsidTr="00454E19">
        <w:trPr>
          <w:trHeight w:val="352"/>
        </w:trPr>
        <w:tc>
          <w:tcPr>
            <w:tcW w:w="1877" w:type="dxa"/>
          </w:tcPr>
          <w:p w14:paraId="0A304266" w14:textId="77777777" w:rsidR="00454E19" w:rsidRPr="006B6041" w:rsidRDefault="00454E19" w:rsidP="0018279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55" w:type="dxa"/>
          </w:tcPr>
          <w:p w14:paraId="786FED63" w14:textId="7DC0AB21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2</w:t>
            </w:r>
          </w:p>
        </w:tc>
        <w:tc>
          <w:tcPr>
            <w:tcW w:w="1318" w:type="dxa"/>
          </w:tcPr>
          <w:p w14:paraId="78F2E0DA" w14:textId="712551FD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6-1.080</w:t>
            </w:r>
          </w:p>
        </w:tc>
        <w:tc>
          <w:tcPr>
            <w:tcW w:w="1136" w:type="dxa"/>
          </w:tcPr>
          <w:p w14:paraId="18A90EFF" w14:textId="14164A2F" w:rsidR="00454E19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5</w:t>
            </w:r>
          </w:p>
        </w:tc>
      </w:tr>
      <w:tr w:rsidR="00454E19" w:rsidRPr="006B6041" w14:paraId="6267CA3A" w14:textId="77777777" w:rsidTr="00454E19">
        <w:trPr>
          <w:trHeight w:val="352"/>
        </w:trPr>
        <w:tc>
          <w:tcPr>
            <w:tcW w:w="1877" w:type="dxa"/>
          </w:tcPr>
          <w:p w14:paraId="6F461414" w14:textId="2B193778" w:rsidR="00454E19" w:rsidRDefault="00454E19" w:rsidP="00985A1A">
            <w:pPr>
              <w:rPr>
                <w:rFonts w:ascii="Times New Roman" w:hAnsi="Times New Roman" w:cs="Times New Roman"/>
              </w:rPr>
            </w:pPr>
            <w:r w:rsidRPr="00985A1A"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1155" w:type="dxa"/>
          </w:tcPr>
          <w:p w14:paraId="4987E6C9" w14:textId="77777777" w:rsidR="00454E19" w:rsidRDefault="00454E19" w:rsidP="00182799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318" w:type="dxa"/>
          </w:tcPr>
          <w:p w14:paraId="7DAD867B" w14:textId="77777777" w:rsidR="00454E19" w:rsidRDefault="00454E19" w:rsidP="00182799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136" w:type="dxa"/>
          </w:tcPr>
          <w:p w14:paraId="050D183F" w14:textId="77777777" w:rsidR="00454E19" w:rsidRDefault="00454E19" w:rsidP="00182799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454E19" w:rsidRPr="006B6041" w14:paraId="31DB771F" w14:textId="77777777" w:rsidTr="00454E19">
        <w:trPr>
          <w:trHeight w:val="352"/>
        </w:trPr>
        <w:tc>
          <w:tcPr>
            <w:tcW w:w="1877" w:type="dxa"/>
          </w:tcPr>
          <w:p w14:paraId="18247CA6" w14:textId="70D90B63" w:rsidR="00454E19" w:rsidRDefault="00454E19" w:rsidP="0018279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mited</w:t>
            </w:r>
          </w:p>
        </w:tc>
        <w:tc>
          <w:tcPr>
            <w:tcW w:w="1155" w:type="dxa"/>
          </w:tcPr>
          <w:p w14:paraId="1316D07F" w14:textId="74F64B04" w:rsidR="00454E19" w:rsidRDefault="00454E19" w:rsidP="0018279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318" w:type="dxa"/>
          </w:tcPr>
          <w:p w14:paraId="6D496516" w14:textId="77777777" w:rsidR="00454E19" w:rsidRDefault="00454E19" w:rsidP="00182799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136" w:type="dxa"/>
          </w:tcPr>
          <w:p w14:paraId="33B7EBBD" w14:textId="77777777" w:rsidR="00454E19" w:rsidRDefault="00454E19" w:rsidP="00182799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454E19" w:rsidRPr="006B6041" w14:paraId="769AFB56" w14:textId="77777777" w:rsidTr="00454E19">
        <w:trPr>
          <w:trHeight w:val="352"/>
        </w:trPr>
        <w:tc>
          <w:tcPr>
            <w:tcW w:w="1877" w:type="dxa"/>
          </w:tcPr>
          <w:p w14:paraId="305763D3" w14:textId="3F5B642A" w:rsidR="00454E19" w:rsidRDefault="00454E19" w:rsidP="0018279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tensive</w:t>
            </w:r>
          </w:p>
        </w:tc>
        <w:tc>
          <w:tcPr>
            <w:tcW w:w="1155" w:type="dxa"/>
          </w:tcPr>
          <w:p w14:paraId="628B70AA" w14:textId="2D96035F" w:rsidR="00454E19" w:rsidRDefault="00454E19" w:rsidP="0018279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1318" w:type="dxa"/>
          </w:tcPr>
          <w:p w14:paraId="1A6E168E" w14:textId="642F2DC9" w:rsidR="00454E19" w:rsidRDefault="00454E19" w:rsidP="0018279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85-3.078</w:t>
            </w:r>
          </w:p>
        </w:tc>
        <w:tc>
          <w:tcPr>
            <w:tcW w:w="1136" w:type="dxa"/>
          </w:tcPr>
          <w:p w14:paraId="0C64158A" w14:textId="6DF3B307" w:rsidR="00454E19" w:rsidRDefault="00454E19" w:rsidP="00182799">
            <w:pPr>
              <w:rPr>
                <w:rFonts w:ascii="Times New Roman" w:hAnsi="Times New Roman" w:cs="Times New Roman" w:hint="eastAsia"/>
              </w:rPr>
            </w:pPr>
            <w:r w:rsidRPr="006B6041">
              <w:rPr>
                <w:rFonts w:ascii="Times New Roman" w:hAnsi="Times New Roman" w:cs="Times New Roman"/>
              </w:rPr>
              <w:t>&lt; 0.00</w:t>
            </w:r>
            <w:r>
              <w:rPr>
                <w:rFonts w:ascii="Times New Roman" w:hAnsi="Times New Roman" w:cs="Times New Roman"/>
              </w:rPr>
              <w:t>0</w:t>
            </w:r>
            <w:r w:rsidRPr="006B6041">
              <w:rPr>
                <w:rFonts w:ascii="Times New Roman" w:hAnsi="Times New Roman" w:cs="Times New Roman"/>
              </w:rPr>
              <w:t>1</w:t>
            </w:r>
          </w:p>
        </w:tc>
      </w:tr>
      <w:tr w:rsidR="00454E19" w:rsidRPr="006B6041" w14:paraId="7DE04F86" w14:textId="77777777" w:rsidTr="00454E19">
        <w:trPr>
          <w:trHeight w:val="352"/>
        </w:trPr>
        <w:tc>
          <w:tcPr>
            <w:tcW w:w="1877" w:type="dxa"/>
          </w:tcPr>
          <w:p w14:paraId="2C498895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OH</w:t>
            </w:r>
          </w:p>
        </w:tc>
        <w:tc>
          <w:tcPr>
            <w:tcW w:w="1155" w:type="dxa"/>
          </w:tcPr>
          <w:p w14:paraId="1C099838" w14:textId="364FC2BD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372158E3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155BCD51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</w:tr>
      <w:tr w:rsidR="00454E19" w:rsidRPr="006B6041" w14:paraId="30029388" w14:textId="77777777" w:rsidTr="00454E19">
        <w:trPr>
          <w:trHeight w:val="364"/>
        </w:trPr>
        <w:tc>
          <w:tcPr>
            <w:tcW w:w="1877" w:type="dxa"/>
          </w:tcPr>
          <w:p w14:paraId="2157C33D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 w:rsidRPr="006B60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55" w:type="dxa"/>
          </w:tcPr>
          <w:p w14:paraId="3EE9C2DE" w14:textId="5790AF89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 w:rsidRPr="006B604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18" w:type="dxa"/>
          </w:tcPr>
          <w:p w14:paraId="28E591F8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0A1DB056" w14:textId="7777777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</w:p>
        </w:tc>
      </w:tr>
      <w:tr w:rsidR="00454E19" w:rsidRPr="006B6041" w14:paraId="50007E59" w14:textId="77777777" w:rsidTr="00454E19">
        <w:trPr>
          <w:trHeight w:val="352"/>
        </w:trPr>
        <w:tc>
          <w:tcPr>
            <w:tcW w:w="1877" w:type="dxa"/>
          </w:tcPr>
          <w:p w14:paraId="6DE29C66" w14:textId="77777777" w:rsidR="00454E19" w:rsidRPr="006B6041" w:rsidRDefault="00454E19" w:rsidP="00182799">
            <w:pPr>
              <w:rPr>
                <w:rFonts w:ascii="Times New Roman" w:hAnsi="Times New Roman" w:cs="Times New Roman"/>
                <w:b/>
              </w:rPr>
            </w:pPr>
            <w:r w:rsidRPr="006B60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55" w:type="dxa"/>
          </w:tcPr>
          <w:p w14:paraId="2996E6A6" w14:textId="680B54EA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4</w:t>
            </w:r>
          </w:p>
        </w:tc>
        <w:tc>
          <w:tcPr>
            <w:tcW w:w="1318" w:type="dxa"/>
          </w:tcPr>
          <w:p w14:paraId="1D1B2FDF" w14:textId="09AD7E8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3</w:t>
            </w:r>
            <w:r w:rsidRPr="006B604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98</w:t>
            </w:r>
          </w:p>
        </w:tc>
        <w:tc>
          <w:tcPr>
            <w:tcW w:w="1136" w:type="dxa"/>
          </w:tcPr>
          <w:p w14:paraId="37082F04" w14:textId="7EE64BB7" w:rsidR="00454E19" w:rsidRPr="006B6041" w:rsidRDefault="00454E19" w:rsidP="0018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</w:tbl>
    <w:p w14:paraId="1D0AB2F3" w14:textId="77777777" w:rsidR="00821430" w:rsidRDefault="00821430"/>
    <w:sectPr w:rsidR="008214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B182B" w14:textId="77777777" w:rsidR="00ED2E63" w:rsidRDefault="00ED2E63" w:rsidP="00A13742">
      <w:r>
        <w:separator/>
      </w:r>
    </w:p>
  </w:endnote>
  <w:endnote w:type="continuationSeparator" w:id="0">
    <w:p w14:paraId="526DD075" w14:textId="77777777" w:rsidR="00ED2E63" w:rsidRDefault="00ED2E63" w:rsidP="00A13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Times">
    <w:altName w:val="Segoe Print"/>
    <w:charset w:val="00"/>
    <w:family w:val="auto"/>
    <w:pitch w:val="default"/>
  </w:font>
  <w:font w:name="AdvPTimesI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A4698" w14:textId="77777777" w:rsidR="00ED2E63" w:rsidRDefault="00ED2E63" w:rsidP="00A13742">
      <w:r>
        <w:separator/>
      </w:r>
    </w:p>
  </w:footnote>
  <w:footnote w:type="continuationSeparator" w:id="0">
    <w:p w14:paraId="2E835BB5" w14:textId="77777777" w:rsidR="00ED2E63" w:rsidRDefault="00ED2E63" w:rsidP="00A137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9DF"/>
    <w:rsid w:val="0011763B"/>
    <w:rsid w:val="00135C4E"/>
    <w:rsid w:val="00180A03"/>
    <w:rsid w:val="00182799"/>
    <w:rsid w:val="00197B5B"/>
    <w:rsid w:val="001B7538"/>
    <w:rsid w:val="00251E3A"/>
    <w:rsid w:val="00284251"/>
    <w:rsid w:val="002B46FE"/>
    <w:rsid w:val="002B4EF2"/>
    <w:rsid w:val="002C37DA"/>
    <w:rsid w:val="0030218B"/>
    <w:rsid w:val="003616E8"/>
    <w:rsid w:val="00376AD7"/>
    <w:rsid w:val="00433CA2"/>
    <w:rsid w:val="00454E19"/>
    <w:rsid w:val="00515E59"/>
    <w:rsid w:val="005246BA"/>
    <w:rsid w:val="005806A3"/>
    <w:rsid w:val="00585644"/>
    <w:rsid w:val="005865E1"/>
    <w:rsid w:val="005A47A9"/>
    <w:rsid w:val="005F2C5F"/>
    <w:rsid w:val="0066391A"/>
    <w:rsid w:val="00675EF7"/>
    <w:rsid w:val="006A313D"/>
    <w:rsid w:val="006B6041"/>
    <w:rsid w:val="00727C22"/>
    <w:rsid w:val="00821430"/>
    <w:rsid w:val="008F2F78"/>
    <w:rsid w:val="00915136"/>
    <w:rsid w:val="009312C0"/>
    <w:rsid w:val="009554F6"/>
    <w:rsid w:val="00985A1A"/>
    <w:rsid w:val="00A11704"/>
    <w:rsid w:val="00A13742"/>
    <w:rsid w:val="00A80073"/>
    <w:rsid w:val="00AB1AB4"/>
    <w:rsid w:val="00AE1F8F"/>
    <w:rsid w:val="00AE3C4C"/>
    <w:rsid w:val="00B20984"/>
    <w:rsid w:val="00B41EB3"/>
    <w:rsid w:val="00B919DF"/>
    <w:rsid w:val="00BA45A5"/>
    <w:rsid w:val="00BC6235"/>
    <w:rsid w:val="00BD0FF4"/>
    <w:rsid w:val="00C7786C"/>
    <w:rsid w:val="00CA69E1"/>
    <w:rsid w:val="00CC7C51"/>
    <w:rsid w:val="00CD3172"/>
    <w:rsid w:val="00CF44BE"/>
    <w:rsid w:val="00D22E1C"/>
    <w:rsid w:val="00D33613"/>
    <w:rsid w:val="00D525E7"/>
    <w:rsid w:val="00E024FD"/>
    <w:rsid w:val="00E41966"/>
    <w:rsid w:val="00E5668E"/>
    <w:rsid w:val="00E848F4"/>
    <w:rsid w:val="00ED2E63"/>
    <w:rsid w:val="00F636DD"/>
    <w:rsid w:val="117D2BA2"/>
    <w:rsid w:val="19AE5116"/>
    <w:rsid w:val="2ABC3D35"/>
    <w:rsid w:val="2F901631"/>
    <w:rsid w:val="31934CA2"/>
    <w:rsid w:val="33602E8D"/>
    <w:rsid w:val="37C622AE"/>
    <w:rsid w:val="39D516C8"/>
    <w:rsid w:val="42285874"/>
    <w:rsid w:val="48012843"/>
    <w:rsid w:val="50163E0E"/>
    <w:rsid w:val="5C1C2C96"/>
    <w:rsid w:val="5DA1727D"/>
    <w:rsid w:val="67B8699B"/>
    <w:rsid w:val="6C284858"/>
    <w:rsid w:val="6D72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7F94B14"/>
  <w15:docId w15:val="{5E520256-D534-4BEE-8191-BFE888353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Pr>
      <w:rFonts w:ascii="AdvPTimes" w:eastAsia="AdvPTimes" w:hAnsi="AdvPTimes" w:cs="AdvPTimes"/>
      <w:color w:val="000000"/>
      <w:sz w:val="18"/>
      <w:szCs w:val="18"/>
    </w:rPr>
  </w:style>
  <w:style w:type="character" w:customStyle="1" w:styleId="fontstyle21">
    <w:name w:val="fontstyle21"/>
    <w:basedOn w:val="a0"/>
    <w:rPr>
      <w:rFonts w:ascii="AdvPTimesI" w:eastAsia="AdvPTimesI" w:hAnsi="AdvPTimesI" w:cs="AdvPTimesI"/>
      <w:color w:val="000000"/>
      <w:sz w:val="18"/>
      <w:szCs w:val="18"/>
    </w:rPr>
  </w:style>
  <w:style w:type="paragraph" w:styleId="a4">
    <w:name w:val="header"/>
    <w:basedOn w:val="a"/>
    <w:link w:val="a5"/>
    <w:rsid w:val="00A137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1374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13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1374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</dc:creator>
  <cp:lastModifiedBy> </cp:lastModifiedBy>
  <cp:revision>31</cp:revision>
  <dcterms:created xsi:type="dcterms:W3CDTF">2021-04-16T06:39:00Z</dcterms:created>
  <dcterms:modified xsi:type="dcterms:W3CDTF">2021-06-26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2</vt:lpwstr>
  </property>
</Properties>
</file>